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0FE6B" w14:textId="651B9AAB" w:rsidR="00450386" w:rsidRPr="001A1BF2" w:rsidRDefault="00450386" w:rsidP="00450386">
      <w:pPr>
        <w:rPr>
          <w:rFonts w:ascii="Arial" w:hAnsi="Arial" w:cs="Arial"/>
          <w:sz w:val="20"/>
          <w:szCs w:val="20"/>
          <w:lang w:val="en-GB"/>
        </w:rPr>
      </w:pPr>
      <w:r w:rsidRPr="001A1BF2">
        <w:rPr>
          <w:rFonts w:ascii="Arial" w:hAnsi="Arial" w:cs="Arial"/>
          <w:sz w:val="20"/>
          <w:szCs w:val="20"/>
          <w:lang w:val="en-GB"/>
        </w:rPr>
        <w:t xml:space="preserve">Table S1. Years </w:t>
      </w:r>
      <w:r w:rsidR="003034AD">
        <w:rPr>
          <w:rFonts w:ascii="Arial" w:hAnsi="Arial" w:cs="Arial"/>
          <w:sz w:val="20"/>
          <w:szCs w:val="20"/>
          <w:lang w:val="en-GB"/>
        </w:rPr>
        <w:t>o</w:t>
      </w:r>
      <w:r w:rsidRPr="001A1BF2">
        <w:rPr>
          <w:rFonts w:ascii="Arial" w:hAnsi="Arial" w:cs="Arial"/>
          <w:sz w:val="20"/>
          <w:szCs w:val="20"/>
          <w:lang w:val="en-GB"/>
        </w:rPr>
        <w:t xml:space="preserve">f </w:t>
      </w:r>
      <w:r w:rsidR="00573FC9">
        <w:rPr>
          <w:rFonts w:ascii="Arial" w:hAnsi="Arial" w:cs="Arial"/>
          <w:sz w:val="20"/>
          <w:szCs w:val="20"/>
          <w:lang w:val="en-GB"/>
        </w:rPr>
        <w:t xml:space="preserve">potential </w:t>
      </w:r>
      <w:r w:rsidRPr="001A1BF2">
        <w:rPr>
          <w:rFonts w:ascii="Arial" w:hAnsi="Arial" w:cs="Arial"/>
          <w:sz w:val="20"/>
          <w:szCs w:val="20"/>
          <w:lang w:val="en-GB"/>
        </w:rPr>
        <w:t xml:space="preserve">productive life lost per 100,000 population attributable to </w:t>
      </w:r>
      <w:r w:rsidR="001A1BF2" w:rsidRPr="001A1BF2">
        <w:rPr>
          <w:rFonts w:ascii="Arial" w:hAnsi="Arial" w:cs="Arial"/>
          <w:sz w:val="20"/>
          <w:szCs w:val="20"/>
          <w:lang w:val="en-GB"/>
        </w:rPr>
        <w:t>modifiable</w:t>
      </w:r>
      <w:r w:rsidRPr="001A1BF2">
        <w:rPr>
          <w:rFonts w:ascii="Arial" w:hAnsi="Arial" w:cs="Arial"/>
          <w:sz w:val="20"/>
          <w:szCs w:val="20"/>
          <w:lang w:val="en-GB"/>
        </w:rPr>
        <w:t xml:space="preserve"> risk factors in Poland in years 2000, 2010 and 2017</w:t>
      </w:r>
    </w:p>
    <w:tbl>
      <w:tblPr>
        <w:tblW w:w="1404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1072"/>
        <w:gridCol w:w="1073"/>
        <w:gridCol w:w="1073"/>
        <w:gridCol w:w="1072"/>
        <w:gridCol w:w="1073"/>
        <w:gridCol w:w="1073"/>
        <w:gridCol w:w="1072"/>
        <w:gridCol w:w="1073"/>
        <w:gridCol w:w="1073"/>
      </w:tblGrid>
      <w:tr w:rsidR="00450386" w:rsidRPr="00450386" w14:paraId="59284A97" w14:textId="77777777" w:rsidTr="0026255F">
        <w:trPr>
          <w:trHeight w:val="255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2D35" w14:textId="77777777" w:rsidR="00450386" w:rsidRPr="00450386" w:rsidRDefault="00450386" w:rsidP="002625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C1807" w14:textId="77777777" w:rsidR="00450386" w:rsidRPr="00450386" w:rsidRDefault="00450386" w:rsidP="00262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  <w:t>2000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2B335" w14:textId="77777777" w:rsidR="00450386" w:rsidRPr="00450386" w:rsidRDefault="00450386" w:rsidP="00262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20353" w14:textId="77777777" w:rsidR="00450386" w:rsidRPr="00450386" w:rsidRDefault="00450386" w:rsidP="0026255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63F6C" w14:textId="77777777" w:rsidR="00450386" w:rsidRPr="00450386" w:rsidRDefault="00450386" w:rsidP="00262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  <w:t>2010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BFBE3" w14:textId="77777777" w:rsidR="00450386" w:rsidRPr="00450386" w:rsidRDefault="00450386" w:rsidP="00262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AEB70" w14:textId="77777777" w:rsidR="00450386" w:rsidRPr="00450386" w:rsidRDefault="00450386" w:rsidP="0026255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6F577" w14:textId="77777777" w:rsidR="00450386" w:rsidRPr="00450386" w:rsidRDefault="00450386" w:rsidP="00262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  <w:t>2017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39E8A" w14:textId="77777777" w:rsidR="00450386" w:rsidRPr="00450386" w:rsidRDefault="00450386" w:rsidP="00262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5D278" w14:textId="77777777" w:rsidR="00450386" w:rsidRPr="00450386" w:rsidRDefault="00450386" w:rsidP="0026255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</w:pPr>
          </w:p>
        </w:tc>
      </w:tr>
      <w:tr w:rsidR="00450386" w:rsidRPr="00450386" w14:paraId="10A379E8" w14:textId="77777777" w:rsidTr="0026255F">
        <w:trPr>
          <w:trHeight w:val="255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26C93" w14:textId="77777777" w:rsidR="00450386" w:rsidRPr="00450386" w:rsidRDefault="00450386" w:rsidP="0026255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C4EEC" w14:textId="77777777" w:rsidR="00450386" w:rsidRPr="00450386" w:rsidRDefault="00450386" w:rsidP="0026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  <w:t>Males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C6F9A" w14:textId="77777777" w:rsidR="00450386" w:rsidRPr="00450386" w:rsidRDefault="00450386" w:rsidP="0026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  <w:t>Females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245CF" w14:textId="77777777" w:rsidR="00450386" w:rsidRPr="00450386" w:rsidRDefault="00450386" w:rsidP="0026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  <w:t>Total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CC807" w14:textId="77777777" w:rsidR="00450386" w:rsidRPr="00450386" w:rsidRDefault="00450386" w:rsidP="0026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  <w:t>Males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2865E" w14:textId="77777777" w:rsidR="00450386" w:rsidRPr="00450386" w:rsidRDefault="00450386" w:rsidP="0026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  <w:t>Females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9851C" w14:textId="77777777" w:rsidR="00450386" w:rsidRPr="00450386" w:rsidRDefault="00450386" w:rsidP="0026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  <w:t>Total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46F84" w14:textId="77777777" w:rsidR="00450386" w:rsidRPr="00450386" w:rsidRDefault="00450386" w:rsidP="0026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  <w:t>Males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7195B" w14:textId="77777777" w:rsidR="00450386" w:rsidRPr="00450386" w:rsidRDefault="00450386" w:rsidP="0026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  <w:t>Females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4A24E" w14:textId="77777777" w:rsidR="00450386" w:rsidRPr="00450386" w:rsidRDefault="00450386" w:rsidP="0026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  <w:t>Total</w:t>
            </w:r>
          </w:p>
        </w:tc>
      </w:tr>
      <w:tr w:rsidR="002B7C72" w:rsidRPr="00450386" w14:paraId="1D507F99" w14:textId="77777777" w:rsidTr="0026255F">
        <w:trPr>
          <w:trHeight w:val="255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87E96" w14:textId="77777777" w:rsidR="002B7C72" w:rsidRPr="00450386" w:rsidRDefault="002B7C72" w:rsidP="002B7C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pl-PL"/>
              </w:rPr>
              <w:t>Environmental and occupational factors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D415F" w14:textId="57DE20B3" w:rsidR="002B7C72" w:rsidRPr="002B7C72" w:rsidRDefault="002B7C72" w:rsidP="002B7C7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22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19D2C" w14:textId="390F5C56" w:rsidR="002B7C72" w:rsidRPr="002B7C72" w:rsidRDefault="002B7C72" w:rsidP="002B7C7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5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77BA6" w14:textId="0BE06E69" w:rsidR="002B7C72" w:rsidRPr="002B7C72" w:rsidRDefault="002B7C72" w:rsidP="002B7C7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286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F60E7" w14:textId="438794A0" w:rsidR="002B7C72" w:rsidRPr="002B7C72" w:rsidRDefault="002B7C72" w:rsidP="002B7C7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16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55057" w14:textId="75A4D28B" w:rsidR="002B7C72" w:rsidRPr="002B7C72" w:rsidRDefault="002B7C72" w:rsidP="002B7C7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3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7EBF3" w14:textId="339C75F8" w:rsidR="002B7C72" w:rsidRPr="002B7C72" w:rsidRDefault="002B7C72" w:rsidP="002B7C7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20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3BB04" w14:textId="3C4E7343" w:rsidR="002B7C72" w:rsidRPr="002B7C72" w:rsidRDefault="002B7C72" w:rsidP="002B7C7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14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A7E76" w14:textId="6B796156" w:rsidR="002B7C72" w:rsidRPr="002B7C72" w:rsidRDefault="002B7C72" w:rsidP="002B7C7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2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2785D" w14:textId="255312EE" w:rsidR="002B7C72" w:rsidRPr="002B7C72" w:rsidRDefault="002B7C72" w:rsidP="002B7C7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17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</w:tc>
      </w:tr>
      <w:tr w:rsidR="00450386" w:rsidRPr="00450386" w14:paraId="5AF3E450" w14:textId="77777777" w:rsidTr="0026255F">
        <w:trPr>
          <w:trHeight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BD524" w14:textId="77777777" w:rsidR="00450386" w:rsidRPr="00450386" w:rsidRDefault="00450386" w:rsidP="00450386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  <w:t>Air pollutio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CA7A2" w14:textId="3C0852FB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8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7DEB9" w14:textId="70784554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4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83633" w14:textId="54A6C920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23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417F3" w14:textId="1E36563A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2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77B74" w14:textId="1F34430B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3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7D121" w14:textId="238C3DD0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6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EBD79" w14:textId="73204F16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9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7A6AC" w14:textId="081BF3D1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2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1D48C" w14:textId="526163DF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1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50386" w:rsidRPr="00450386" w14:paraId="3C2C8A9A" w14:textId="77777777" w:rsidTr="0026255F">
        <w:trPr>
          <w:trHeight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AA8A7" w14:textId="77777777" w:rsidR="00450386" w:rsidRPr="00450386" w:rsidRDefault="00450386" w:rsidP="00450386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  <w:t>Occupational risk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4F578" w14:textId="4ADE4927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6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9DE87" w14:textId="11292AFD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AA408" w14:textId="36904310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7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38938" w14:textId="0971CE95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5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3F9AA" w14:textId="4E777107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DE42D" w14:textId="1938C000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6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737BD" w14:textId="4543997E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5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219A3" w14:textId="1B10F8BF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E6318" w14:textId="6C8D9D85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5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450386" w:rsidRPr="00450386" w14:paraId="50D9EB4D" w14:textId="77777777" w:rsidTr="0026255F">
        <w:trPr>
          <w:trHeight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E0B97" w14:textId="77777777" w:rsidR="00450386" w:rsidRPr="00450386" w:rsidRDefault="00450386" w:rsidP="00450386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  <w:t>Other environmental risk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F6AEF" w14:textId="449B7A07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62CD1" w14:textId="2E39E4B6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2072B" w14:textId="119FB5C2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2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9F421" w14:textId="76DB8DB9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78B66" w14:textId="1FECC280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BBA2B" w14:textId="4B2BB8EA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1F60A" w14:textId="2D76E541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89F32" w14:textId="1F19D37B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01888" w14:textId="013370C3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50386" w:rsidRPr="00450386" w14:paraId="04E48CD4" w14:textId="77777777" w:rsidTr="0026255F">
        <w:trPr>
          <w:trHeight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4D744" w14:textId="77777777" w:rsidR="00450386" w:rsidRPr="00450386" w:rsidRDefault="00450386" w:rsidP="00450386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  <w:t>Unsafe water sanitation and handwashin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333EE" w14:textId="2FE9E485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BFE56" w14:textId="390A0A25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91106" w14:textId="50567160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EB640" w14:textId="35268D4C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26907" w14:textId="6F639670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3F8B9" w14:textId="464EC29C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9C07A" w14:textId="7176DA6B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9D80C" w14:textId="3F65F760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20207" w14:textId="57506E4A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450386" w:rsidRPr="00450386" w14:paraId="3ACF8004" w14:textId="77777777" w:rsidTr="0026255F">
        <w:trPr>
          <w:trHeight w:val="255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FB6307" w14:textId="77777777" w:rsidR="00450386" w:rsidRPr="00450386" w:rsidRDefault="00450386" w:rsidP="00450386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  <w:t>Sub-optimal temperatur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12DE5C" w14:textId="01A35B36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-2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E92897" w14:textId="4FBEA190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C71966" w14:textId="0ED0620C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-2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26314C" w14:textId="2CE34831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-1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3E293E" w14:textId="33E6B40B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C11A4D" w14:textId="745B2588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-1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1AA93B" w14:textId="2CD8ED6B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-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DB0B2F" w14:textId="6CD0FA0E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48E03E" w14:textId="6BE7A7F1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2B7C72" w:rsidRPr="00450386" w14:paraId="38EE1BD3" w14:textId="77777777" w:rsidTr="0026255F">
        <w:trPr>
          <w:trHeight w:val="255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EFCF5" w14:textId="77777777" w:rsidR="002B7C72" w:rsidRPr="00450386" w:rsidRDefault="002B7C72" w:rsidP="002B7C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pl-PL"/>
              </w:rPr>
              <w:t>Behavioural factors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B253C" w14:textId="74DEB889" w:rsidR="002B7C72" w:rsidRPr="002B7C72" w:rsidRDefault="002B7C72" w:rsidP="002B7C7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,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15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04DA8" w14:textId="7E8A2E02" w:rsidR="002B7C72" w:rsidRPr="002B7C72" w:rsidRDefault="002B7C72" w:rsidP="002B7C7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28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FFE3A" w14:textId="65665023" w:rsidR="002B7C72" w:rsidRPr="002B7C72" w:rsidRDefault="002B7C72" w:rsidP="002B7C7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,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43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8A287" w14:textId="6B3C96F8" w:rsidR="002B7C72" w:rsidRPr="002B7C72" w:rsidRDefault="002B7C72" w:rsidP="002B7C7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98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FFC60" w14:textId="42314792" w:rsidR="002B7C72" w:rsidRPr="002B7C72" w:rsidRDefault="002B7C72" w:rsidP="002B7C7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205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18E7F" w14:textId="7B750A08" w:rsidR="002B7C72" w:rsidRPr="002B7C72" w:rsidRDefault="002B7C72" w:rsidP="002B7C7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,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18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46AA4" w14:textId="13B2FCE8" w:rsidR="002B7C72" w:rsidRPr="002B7C72" w:rsidRDefault="002B7C72" w:rsidP="002B7C7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87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BF184" w14:textId="285247E1" w:rsidR="002B7C72" w:rsidRPr="002B7C72" w:rsidRDefault="002B7C72" w:rsidP="002B7C7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17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D29EC" w14:textId="58C1BCF4" w:rsidR="002B7C72" w:rsidRPr="002B7C72" w:rsidRDefault="002B7C72" w:rsidP="002B7C7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,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04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</w:tr>
      <w:tr w:rsidR="00450386" w:rsidRPr="00450386" w14:paraId="53C9006C" w14:textId="77777777" w:rsidTr="0026255F">
        <w:trPr>
          <w:trHeight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E465F" w14:textId="77777777" w:rsidR="00450386" w:rsidRPr="00450386" w:rsidRDefault="00450386" w:rsidP="00450386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  <w:t>Alcohol us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E6063" w14:textId="1755B601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47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48071" w14:textId="3A0E37E9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4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05E05" w14:textId="2DA97CFD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51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3C007" w14:textId="04222AD0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48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AC10E" w14:textId="4CB659BE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4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D213B" w14:textId="5CB68109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53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0CAE5" w14:textId="528A7163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45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493B3" w14:textId="63065FFF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4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31212" w14:textId="6B4B6626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49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450386" w:rsidRPr="00450386" w14:paraId="3E851326" w14:textId="77777777" w:rsidTr="0026255F">
        <w:trPr>
          <w:trHeight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21ECD" w14:textId="77777777" w:rsidR="00450386" w:rsidRPr="00450386" w:rsidRDefault="00450386" w:rsidP="00450386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  <w:t>Tobacco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48A11" w14:textId="34A8F93E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47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1A815" w14:textId="1A37FF62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2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A1BD9" w14:textId="353C446D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59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B3518" w14:textId="5009136E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33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08481" w14:textId="04E9298C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7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817D7" w14:textId="0C159531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41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757D0" w14:textId="044A5692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28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0B60F" w14:textId="0078BB2B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6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51BB6" w14:textId="4BB67347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35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450386" w:rsidRPr="00450386" w14:paraId="5A47AAE8" w14:textId="77777777" w:rsidTr="0026255F">
        <w:trPr>
          <w:trHeight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C6037" w14:textId="77777777" w:rsidR="00450386" w:rsidRPr="00450386" w:rsidRDefault="00450386" w:rsidP="00450386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  <w:t>Dietary risk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3D56E" w14:textId="5F50746B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30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FA053" w14:textId="0B2B8A4D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6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64EF0" w14:textId="6F58AA6D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36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F55A3" w14:textId="04270C8A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21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4F8D9" w14:textId="742F06DA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4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B843B" w14:textId="29D6ED9A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25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CBEC0" w14:textId="24FCCBC1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8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E9421" w14:textId="4D07C10C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3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5A1A9" w14:textId="4F117389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22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450386" w:rsidRPr="00450386" w14:paraId="34BD80DC" w14:textId="77777777" w:rsidTr="0026255F">
        <w:trPr>
          <w:trHeight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4704F" w14:textId="77777777" w:rsidR="00450386" w:rsidRPr="00450386" w:rsidRDefault="00450386" w:rsidP="00450386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  <w:t>Drug us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53B00" w14:textId="2FB789A9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3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54099" w14:textId="51A530AC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C0000" w14:textId="16F22490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4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8F8B6" w14:textId="341A0C31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3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A2992" w14:textId="05367F1A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99C82" w14:textId="7CE68C4C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4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5F23A" w14:textId="4BCF23AC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3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A9474" w14:textId="43243F48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E09DF" w14:textId="701ED45E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4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50386" w:rsidRPr="00450386" w14:paraId="1FEEDD40" w14:textId="77777777" w:rsidTr="0026255F">
        <w:trPr>
          <w:trHeight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55162" w14:textId="77777777" w:rsidR="00450386" w:rsidRPr="00450386" w:rsidRDefault="00450386" w:rsidP="00450386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  <w:t>Child and maternal malnutritio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01829" w14:textId="6C58C99F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8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BA487" w14:textId="7FB81ED2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5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39B64" w14:textId="2D67E71A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4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D4F0C" w14:textId="219824D7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6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E8C26" w14:textId="37640603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4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37355" w14:textId="38CAE80E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0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C6283" w14:textId="23C94BC8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4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C253C" w14:textId="7B59D3F1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2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D7359" w14:textId="5AA05442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6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450386" w:rsidRPr="00450386" w14:paraId="0E86AC00" w14:textId="77777777" w:rsidTr="0026255F">
        <w:trPr>
          <w:trHeight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A9168" w14:textId="77777777" w:rsidR="00450386" w:rsidRPr="00450386" w:rsidRDefault="00450386" w:rsidP="00450386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  <w:t>Unsafe sex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8FC41" w14:textId="08A9EF54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2094D" w14:textId="487129F0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3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BB7F2" w14:textId="3BF9D2B8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4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CAB30" w14:textId="2C36BE75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0160D" w14:textId="58B1E381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2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A9A62" w14:textId="14A65CC5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2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17B23" w14:textId="6A59E92F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DF03E" w14:textId="2045CC02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63E08" w14:textId="6F36C88F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2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50386" w:rsidRPr="00450386" w14:paraId="26E26CD6" w14:textId="77777777" w:rsidTr="0026255F">
        <w:trPr>
          <w:trHeight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12F79" w14:textId="77777777" w:rsidR="00450386" w:rsidRPr="00450386" w:rsidRDefault="00450386" w:rsidP="00450386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  <w:t>Childhood sexual abuse and bullyin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72CFD" w14:textId="0E8268B2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5E5AB" w14:textId="12BAAB0A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8790E" w14:textId="25B7610B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9072C" w14:textId="712BBA38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4F93A" w14:textId="05C868D1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A0288" w14:textId="1C2A40E0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FFACB" w14:textId="67BFAE05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4F9FE" w14:textId="425A0852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73A3F" w14:textId="34D7CAC5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450386" w:rsidRPr="00450386" w14:paraId="58B17372" w14:textId="77777777" w:rsidTr="0026255F">
        <w:trPr>
          <w:trHeight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62170" w14:textId="77777777" w:rsidR="00450386" w:rsidRPr="00450386" w:rsidRDefault="00450386" w:rsidP="00450386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  <w:t>Low physical activit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D9B67" w14:textId="42E63599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FB6D4" w14:textId="4C6D3594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5B8E2" w14:textId="59BE11D6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29616" w14:textId="20BC7429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4979F" w14:textId="20E8FFCE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96922" w14:textId="0E3F0A91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303F0" w14:textId="41034E46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AC5B6" w14:textId="17708454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FA173" w14:textId="29CD41E5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50386" w:rsidRPr="00450386" w14:paraId="1DEED154" w14:textId="77777777" w:rsidTr="0026255F">
        <w:trPr>
          <w:trHeight w:val="255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A6BEDF" w14:textId="77777777" w:rsidR="00450386" w:rsidRPr="00450386" w:rsidRDefault="00450386" w:rsidP="00450386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  <w:t>Intimate partner violenc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F53E69" w14:textId="52A9CFC1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683456" w14:textId="63F32C9A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AC9A31" w14:textId="2544EDDC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A40034" w14:textId="405C69FB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A8796C" w14:textId="13D57BB5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46F65C" w14:textId="5690B47E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65E966" w14:textId="43142589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B7B234" w14:textId="10ACB242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3C434E" w14:textId="353FA877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2B7C72" w:rsidRPr="00450386" w14:paraId="75B43D78" w14:textId="77777777" w:rsidTr="0026255F">
        <w:trPr>
          <w:trHeight w:val="255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15855" w14:textId="77777777" w:rsidR="002B7C72" w:rsidRPr="00450386" w:rsidRDefault="002B7C72" w:rsidP="002B7C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pl-PL"/>
              </w:rPr>
              <w:t>Metabolic factors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6A664" w14:textId="4596AC24" w:rsidR="002B7C72" w:rsidRPr="002B7C72" w:rsidRDefault="002B7C72" w:rsidP="002B7C7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49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A51BA" w14:textId="5C6722DC" w:rsidR="002B7C72" w:rsidRPr="002B7C72" w:rsidRDefault="002B7C72" w:rsidP="002B7C7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116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E08BC" w14:textId="5656101B" w:rsidR="002B7C72" w:rsidRPr="002B7C72" w:rsidRDefault="002B7C72" w:rsidP="002B7C7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60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20F08" w14:textId="385B53F0" w:rsidR="002B7C72" w:rsidRPr="002B7C72" w:rsidRDefault="002B7C72" w:rsidP="002B7C7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37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76D9D" w14:textId="54FBA881" w:rsidR="002B7C72" w:rsidRPr="002B7C72" w:rsidRDefault="002B7C72" w:rsidP="002B7C7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7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4F35B" w14:textId="1CC0C13C" w:rsidR="002B7C72" w:rsidRPr="002B7C72" w:rsidRDefault="002B7C72" w:rsidP="002B7C7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455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8C34C" w14:textId="0A836B92" w:rsidR="002B7C72" w:rsidRPr="002B7C72" w:rsidRDefault="002B7C72" w:rsidP="002B7C7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33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92144" w14:textId="36E748D4" w:rsidR="002B7C72" w:rsidRPr="002B7C72" w:rsidRDefault="002B7C72" w:rsidP="002B7C7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6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DDB55" w14:textId="2EE4023B" w:rsidR="002B7C72" w:rsidRPr="002B7C72" w:rsidRDefault="002B7C72" w:rsidP="002B7C7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395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</w:tr>
      <w:tr w:rsidR="00450386" w:rsidRPr="00450386" w14:paraId="4B1E2CFE" w14:textId="77777777" w:rsidTr="0026255F">
        <w:trPr>
          <w:trHeight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70C86" w14:textId="77777777" w:rsidR="00450386" w:rsidRPr="00450386" w:rsidRDefault="00450386" w:rsidP="00450386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  <w:t>High systolic blood pressur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821C3" w14:textId="06B39D6F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30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3E858" w14:textId="4E416896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6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53BC8" w14:textId="0A360749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36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329E5" w14:textId="1577DF7A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24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AFF8C" w14:textId="4A2D8CC1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4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A7108" w14:textId="015E60ED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28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F0B35" w14:textId="0251A505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20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DDF26" w14:textId="240ABB10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3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6880D" w14:textId="6C510EC5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23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450386" w:rsidRPr="00450386" w14:paraId="7E2BC71E" w14:textId="77777777" w:rsidTr="0026255F">
        <w:trPr>
          <w:trHeight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0F70B" w14:textId="77777777" w:rsidR="00450386" w:rsidRPr="00450386" w:rsidRDefault="00450386" w:rsidP="00450386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  <w:t>High body-mass index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25AFB" w14:textId="1CB3D925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23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91DEF" w14:textId="5D0774B2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6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E2FFE" w14:textId="72C8EFE3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30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3F8C4" w14:textId="3EADA7EF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8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B5AB6" w14:textId="39C9FFE3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4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3B3FD" w14:textId="2F741B97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23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CA968" w14:textId="58AF7550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7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BD2F8" w14:textId="18A72FE5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3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96C48" w14:textId="520B92CC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21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50386" w:rsidRPr="00450386" w14:paraId="588353E5" w14:textId="77777777" w:rsidTr="0026255F">
        <w:trPr>
          <w:trHeight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2B63E" w14:textId="77777777" w:rsidR="00450386" w:rsidRPr="00450386" w:rsidRDefault="00450386" w:rsidP="00450386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  <w:t>High LDL cholestero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65B89" w14:textId="520042B2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24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29014" w14:textId="2858FA82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3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E2C06" w14:textId="26DA88D9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28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BDD6F" w14:textId="068706AD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5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AE3E3" w14:textId="7FBA3C25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538FB" w14:textId="3D0926B0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7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7D3E5" w14:textId="531743B6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2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8C272" w14:textId="57CB1C20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8697B" w14:textId="58E20918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4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450386" w:rsidRPr="00450386" w14:paraId="4FEE1736" w14:textId="77777777" w:rsidTr="0026255F">
        <w:trPr>
          <w:trHeight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66B95" w14:textId="77777777" w:rsidR="00450386" w:rsidRPr="00450386" w:rsidRDefault="00450386" w:rsidP="00450386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  <w:t>High fasting plasma glucos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A027A" w14:textId="44A0FE0A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8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DE9DF" w14:textId="51E8A613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2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1EAE6" w14:textId="31E5BAA9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0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D600F" w14:textId="2E6A8875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8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AE582" w14:textId="036C954E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37FB3" w14:textId="185AA176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9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6B6D7" w14:textId="1E088C67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8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13484" w14:textId="7C038C26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880B2" w14:textId="2937AB2A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9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450386" w:rsidRPr="00450386" w14:paraId="27A8DCBF" w14:textId="77777777" w:rsidTr="0026255F">
        <w:trPr>
          <w:trHeight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D57B1" w14:textId="77777777" w:rsidR="00450386" w:rsidRPr="00450386" w:rsidRDefault="00450386" w:rsidP="00450386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  <w:t>Kidney disfunctio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A22C7" w14:textId="50388A21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5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50157" w14:textId="453C8D7D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1204E" w14:textId="6A3FD42F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6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0FE91" w14:textId="230D43AF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3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2DD4A" w14:textId="0C55977E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026D7" w14:textId="2FB7E946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4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EE079" w14:textId="7ED85562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2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637AF" w14:textId="47157FEF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2F11E" w14:textId="253ADE5A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3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50386" w:rsidRPr="00450386" w14:paraId="39232098" w14:textId="77777777" w:rsidTr="0026255F">
        <w:trPr>
          <w:trHeight w:val="255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2964DB" w14:textId="77777777" w:rsidR="00450386" w:rsidRPr="00450386" w:rsidRDefault="00450386" w:rsidP="00450386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eastAsia="Times New Roman" w:hAnsi="Arial" w:cs="Arial"/>
                <w:sz w:val="18"/>
                <w:szCs w:val="18"/>
                <w:lang w:val="en-GB" w:eastAsia="pl-PL"/>
              </w:rPr>
              <w:t>Low bone mineral density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0ED464" w14:textId="2F3BC974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F6C7F6" w14:textId="1E5A7BFE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61F4B9" w14:textId="6F2641BC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F61434" w14:textId="15BD3B2E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71F52C" w14:textId="27CD0C9E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D74A24" w14:textId="7474040D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44008D" w14:textId="38C39B99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D5E0E9" w14:textId="64F7F26F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22339F" w14:textId="38BBBD18" w:rsidR="00450386" w:rsidRPr="00450386" w:rsidRDefault="00450386" w:rsidP="00450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hAnsi="Arial" w:cs="Arial"/>
                <w:sz w:val="18"/>
                <w:szCs w:val="18"/>
              </w:rPr>
              <w:t>1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503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B7C72" w:rsidRPr="00450386" w14:paraId="14298065" w14:textId="77777777" w:rsidTr="0026255F">
        <w:trPr>
          <w:trHeight w:val="255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A64C26" w14:textId="77777777" w:rsidR="002B7C72" w:rsidRPr="00450386" w:rsidRDefault="002B7C72" w:rsidP="002B7C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 w:rsidRPr="0045038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  <w:t>All risk factors (Total)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C41AFA" w14:textId="7DB1E1D8" w:rsidR="002B7C72" w:rsidRPr="002B7C72" w:rsidRDefault="002B7C72" w:rsidP="002B7C7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,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28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4BEC79" w14:textId="799E32A3" w:rsidR="002B7C72" w:rsidRPr="002B7C72" w:rsidRDefault="002B7C72" w:rsidP="002B7C7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33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BB96FA" w14:textId="16E403B0" w:rsidR="002B7C72" w:rsidRPr="002B7C72" w:rsidRDefault="002B7C72" w:rsidP="002B7C7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,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615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9BD76C" w14:textId="503BA33E" w:rsidR="002B7C72" w:rsidRPr="002B7C72" w:rsidRDefault="002B7C72" w:rsidP="002B7C7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,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10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A44BEF" w14:textId="76C7C696" w:rsidR="002B7C72" w:rsidRPr="002B7C72" w:rsidRDefault="002B7C72" w:rsidP="002B7C7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245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01F9DA" w14:textId="5DB93B31" w:rsidR="002B7C72" w:rsidRPr="002B7C72" w:rsidRDefault="002B7C72" w:rsidP="002B7C7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,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35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DAD493" w14:textId="6DD43219" w:rsidR="002B7C72" w:rsidRPr="002B7C72" w:rsidRDefault="002B7C72" w:rsidP="002B7C7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996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19BD9B" w14:textId="1FA4C057" w:rsidR="002B7C72" w:rsidRPr="002B7C72" w:rsidRDefault="002B7C72" w:rsidP="002B7C7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21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8BB19D" w14:textId="4C32AB96" w:rsidR="002B7C72" w:rsidRPr="002B7C72" w:rsidRDefault="002B7C72" w:rsidP="002B7C7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,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206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2B7C72">
              <w:rPr>
                <w:rFonts w:ascii="Arial" w:hAnsi="Arial" w:cs="Arial"/>
                <w:b/>
                <w:bCs/>
                <w:sz w:val="18"/>
                <w:szCs w:val="18"/>
              </w:rPr>
              <w:t>8</w:t>
            </w:r>
          </w:p>
        </w:tc>
      </w:tr>
    </w:tbl>
    <w:p w14:paraId="217581D1" w14:textId="77777777" w:rsidR="003730DA" w:rsidRDefault="003730DA"/>
    <w:sectPr w:rsidR="003730DA" w:rsidSect="0045038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286734"/>
    <w:multiLevelType w:val="hybridMultilevel"/>
    <w:tmpl w:val="5EC2948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1MjA1tjQ1MzI2NzJS0lEKTi0uzszPAykwrAUAk1Ea/SwAAAA="/>
  </w:docVars>
  <w:rsids>
    <w:rsidRoot w:val="00450386"/>
    <w:rsid w:val="001A1BF2"/>
    <w:rsid w:val="001A6499"/>
    <w:rsid w:val="002B7C72"/>
    <w:rsid w:val="003034AD"/>
    <w:rsid w:val="003730DA"/>
    <w:rsid w:val="00450386"/>
    <w:rsid w:val="00573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67723"/>
  <w15:chartTrackingRefBased/>
  <w15:docId w15:val="{732F5A87-3FC0-4849-912F-A1EF1D542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5038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4503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49157C-78F8-4E35-96EB-F0ED481340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653</Characters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1-06-07T06:42:00Z</dcterms:created>
  <dcterms:modified xsi:type="dcterms:W3CDTF">2021-06-07T06:42:00Z</dcterms:modified>
</cp:coreProperties>
</file>